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1382C" w14:textId="77777777" w:rsidR="006816E4" w:rsidRPr="0017428F" w:rsidRDefault="006816E4" w:rsidP="006816E4">
      <w:pPr>
        <w:pStyle w:val="a3"/>
        <w:keepNext/>
        <w:rPr>
          <w:rFonts w:ascii="Cambria" w:eastAsia="맑은 고딕" w:hAnsi="Cambria"/>
          <w:b w:val="0"/>
          <w:sz w:val="24"/>
          <w:lang w:eastAsia="ko-KR"/>
        </w:rPr>
      </w:pPr>
      <w:r>
        <w:rPr>
          <w:rFonts w:ascii="Cambria" w:hAnsi="Cambria"/>
          <w:b w:val="0"/>
          <w:sz w:val="24"/>
        </w:rPr>
        <w:t>Appendix</w:t>
      </w:r>
      <w:r w:rsidRPr="0017428F">
        <w:rPr>
          <w:rFonts w:ascii="Cambria" w:hAnsi="Cambria"/>
          <w:b w:val="0"/>
          <w:sz w:val="24"/>
        </w:rPr>
        <w:t xml:space="preserve"> </w:t>
      </w:r>
      <w:r w:rsidRPr="0017428F">
        <w:rPr>
          <w:rFonts w:ascii="Cambria" w:eastAsia="맑은 고딕" w:hAnsi="Cambria"/>
          <w:b w:val="0"/>
          <w:sz w:val="24"/>
          <w:lang w:eastAsia="ko-KR"/>
        </w:rPr>
        <w:t>6. The timeline and main agenda in nurse articles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988"/>
        <w:gridCol w:w="3709"/>
        <w:gridCol w:w="3933"/>
      </w:tblGrid>
      <w:tr w:rsidR="006816E4" w:rsidRPr="008379F0" w14:paraId="1B541CF2" w14:textId="77777777" w:rsidTr="000C4BC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AF4D" w14:textId="77777777" w:rsidR="006816E4" w:rsidRPr="00C04D78" w:rsidRDefault="006816E4" w:rsidP="000C4BCF">
            <w:pPr>
              <w:jc w:val="center"/>
              <w:rPr>
                <w:rFonts w:ascii="Cambria" w:eastAsia="맑은 고딕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C04D78">
              <w:rPr>
                <w:rFonts w:ascii="Cambria" w:eastAsia="맑은 고딕" w:hAnsi="Cambria" w:cs="굴림"/>
                <w:bCs/>
                <w:color w:val="000000"/>
                <w:sz w:val="20"/>
                <w:szCs w:val="20"/>
                <w:lang w:eastAsia="ko-KR"/>
              </w:rPr>
              <w:t>Year</w:t>
            </w:r>
          </w:p>
        </w:tc>
        <w:tc>
          <w:tcPr>
            <w:tcW w:w="3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E31B" w14:textId="77777777" w:rsidR="006816E4" w:rsidRPr="00C04D78" w:rsidRDefault="006816E4" w:rsidP="000C4BCF">
            <w:pPr>
              <w:jc w:val="center"/>
              <w:rPr>
                <w:rFonts w:ascii="Cambria" w:eastAsia="맑은 고딕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C04D78">
              <w:rPr>
                <w:rFonts w:ascii="Cambria" w:eastAsia="맑은 고딕" w:hAnsi="Cambria" w:cs="굴림"/>
                <w:bCs/>
                <w:color w:val="000000"/>
                <w:sz w:val="20"/>
                <w:szCs w:val="20"/>
                <w:lang w:eastAsia="ko-KR"/>
              </w:rPr>
              <w:t>Social &amp; local section</w:t>
            </w:r>
          </w:p>
        </w:tc>
        <w:tc>
          <w:tcPr>
            <w:tcW w:w="3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5D3F" w14:textId="77777777" w:rsidR="006816E4" w:rsidRPr="00C04D78" w:rsidRDefault="006816E4" w:rsidP="000C4BCF">
            <w:pPr>
              <w:jc w:val="center"/>
              <w:rPr>
                <w:rFonts w:ascii="Cambria" w:eastAsia="맑은 고딕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C04D78">
              <w:rPr>
                <w:rFonts w:ascii="Cambria" w:eastAsia="맑은 고딕" w:hAnsi="Cambria" w:cs="굴림"/>
                <w:bCs/>
                <w:color w:val="000000"/>
                <w:sz w:val="20"/>
                <w:szCs w:val="20"/>
                <w:lang w:eastAsia="ko-KR"/>
              </w:rPr>
              <w:t>Economy &amp; politics section</w:t>
            </w:r>
          </w:p>
        </w:tc>
      </w:tr>
      <w:tr w:rsidR="006816E4" w:rsidRPr="008379F0" w14:paraId="376FB9F0" w14:textId="77777777" w:rsidTr="000C4BC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72857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33C77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3772D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</w:tr>
      <w:tr w:rsidR="006816E4" w:rsidRPr="008379F0" w14:paraId="24DC8589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F5B1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6868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4735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FTA</w:t>
            </w:r>
          </w:p>
        </w:tc>
      </w:tr>
      <w:tr w:rsidR="006816E4" w:rsidRPr="008379F0" w14:paraId="4EF493BE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A4F9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0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B3E1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AD41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FTA</w:t>
            </w:r>
          </w:p>
        </w:tc>
      </w:tr>
      <w:tr w:rsidR="006816E4" w:rsidRPr="008379F0" w14:paraId="498F0833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C6E7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0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4E74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9D5F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FTA</w:t>
            </w:r>
          </w:p>
        </w:tc>
      </w:tr>
      <w:tr w:rsidR="006816E4" w:rsidRPr="008379F0" w14:paraId="4BE62828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5955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CC53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59B4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6816E4" w:rsidRPr="008379F0" w14:paraId="57AA0C7F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513C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484F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H1N1 influenza, working condition in hospital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CC8E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6816E4" w:rsidRPr="008379F0" w14:paraId="64E1F3BB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44B8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1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25DB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0252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6816E4" w:rsidRPr="008379F0" w14:paraId="1CDE33FF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3502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1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7307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C390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6816E4" w:rsidRPr="008379F0" w14:paraId="121CCD0A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7875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1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EA88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4EED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6816E4" w:rsidRPr="008379F0" w14:paraId="1F40FA79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C4AF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1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556C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Closing Jinju Medical Center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0725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6816E4" w:rsidRPr="008379F0" w14:paraId="3777DBAA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BA3E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1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9E8A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C895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Korean Nurses Dispatched to Germany</w:t>
            </w:r>
          </w:p>
        </w:tc>
      </w:tr>
      <w:tr w:rsidR="006816E4" w:rsidRPr="008379F0" w14:paraId="1300B637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D2F1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1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1449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MERS, working condition in hospital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F8DC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6816E4" w:rsidRPr="008379F0" w14:paraId="32F64C35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087E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84B4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B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ullying, working condition in hospital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D50D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6816E4" w:rsidRPr="008379F0" w14:paraId="589C872E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6A17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1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D038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B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ullying, working condition in hospital, medical malpractice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C258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6816E4" w:rsidRPr="008379F0" w14:paraId="64CA0F4C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C80E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7A7B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Suicide by bullying, medical malpractice 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9FC5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6816E4" w:rsidRPr="008379F0" w14:paraId="63FBB682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C26F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DE6A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Suicide by bullying, working condition in hospital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43ED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-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6816E4" w:rsidRPr="008379F0" w14:paraId="27D14163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8A25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7D03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COVID-19, collaboration between local hospitals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D88C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Strike by medical doctors, </w:t>
            </w: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br/>
              <w:t>dispute over a post on Facebook by President Moon</w:t>
            </w:r>
          </w:p>
        </w:tc>
      </w:tr>
      <w:tr w:rsidR="006816E4" w:rsidRPr="008379F0" w14:paraId="2710E91E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343B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2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76ED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COVID-19, Suicide by bullying, strike by healthcare union, supporting nurses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447A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Conflicts between nurses and doctors on the nursing law</w:t>
            </w:r>
          </w:p>
        </w:tc>
      </w:tr>
      <w:tr w:rsidR="006816E4" w:rsidRPr="008379F0" w14:paraId="09D27D88" w14:textId="77777777" w:rsidTr="000C4BCF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F3D9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>202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9E68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Itaewon crush 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B5B3" w14:textId="77777777" w:rsidR="006816E4" w:rsidRPr="008379F0" w:rsidRDefault="006816E4" w:rsidP="000C4BCF">
            <w:pPr>
              <w:jc w:val="center"/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</w:pPr>
            <w:r w:rsidRPr="008379F0">
              <w:rPr>
                <w:rFonts w:ascii="Cambria" w:eastAsia="맑은 고딕" w:hAnsi="Cambria" w:cs="굴림"/>
                <w:color w:val="000000"/>
                <w:sz w:val="20"/>
                <w:szCs w:val="20"/>
                <w:lang w:eastAsia="ko-KR"/>
              </w:rPr>
              <w:t xml:space="preserve">Presidential election, pledge to enact nursing law </w:t>
            </w:r>
          </w:p>
        </w:tc>
      </w:tr>
    </w:tbl>
    <w:p w14:paraId="6B267FD4" w14:textId="77777777" w:rsidR="006816E4" w:rsidRPr="008379F0" w:rsidRDefault="006816E4" w:rsidP="006816E4">
      <w:pPr>
        <w:rPr>
          <w:rFonts w:ascii="Cambria" w:hAnsi="Cambria"/>
        </w:rPr>
      </w:pPr>
    </w:p>
    <w:p w14:paraId="3F02D569" w14:textId="77777777" w:rsidR="00CC0879" w:rsidRPr="006816E4" w:rsidRDefault="00CC0879">
      <w:pPr>
        <w:rPr>
          <w:sz w:val="4"/>
          <w:lang w:eastAsia="ko-KR"/>
        </w:rPr>
      </w:pPr>
    </w:p>
    <w:sectPr w:rsidR="00CC0879" w:rsidRPr="006816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37320" w14:textId="77777777" w:rsidR="004F5AF5" w:rsidRDefault="004F5AF5" w:rsidP="006816E4">
      <w:r>
        <w:separator/>
      </w:r>
    </w:p>
  </w:endnote>
  <w:endnote w:type="continuationSeparator" w:id="0">
    <w:p w14:paraId="63B07217" w14:textId="77777777" w:rsidR="004F5AF5" w:rsidRDefault="004F5AF5" w:rsidP="00681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09BA5" w14:textId="77777777" w:rsidR="004F5AF5" w:rsidRDefault="004F5AF5" w:rsidP="006816E4">
      <w:r>
        <w:separator/>
      </w:r>
    </w:p>
  </w:footnote>
  <w:footnote w:type="continuationSeparator" w:id="0">
    <w:p w14:paraId="42035B6C" w14:textId="77777777" w:rsidR="004F5AF5" w:rsidRDefault="004F5AF5" w:rsidP="00681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5C7"/>
    <w:rsid w:val="00316A4F"/>
    <w:rsid w:val="004F5AF5"/>
    <w:rsid w:val="005D1D6D"/>
    <w:rsid w:val="006816E4"/>
    <w:rsid w:val="007D3DF9"/>
    <w:rsid w:val="009175C7"/>
    <w:rsid w:val="00CC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D3D94"/>
  <w15:chartTrackingRefBased/>
  <w15:docId w15:val="{E9FB3EBE-1199-4F40-937D-C9D8D862F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5C7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175C7"/>
    <w:rPr>
      <w:b/>
      <w:bCs/>
      <w:sz w:val="20"/>
      <w:szCs w:val="20"/>
    </w:rPr>
  </w:style>
  <w:style w:type="table" w:styleId="a4">
    <w:name w:val="Table Grid"/>
    <w:basedOn w:val="a1"/>
    <w:uiPriority w:val="59"/>
    <w:rsid w:val="009175C7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6816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816E4"/>
    <w:rPr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6816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816E4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3-04T02:40:00Z</dcterms:created>
  <dcterms:modified xsi:type="dcterms:W3CDTF">2024-03-04T02:40:00Z</dcterms:modified>
</cp:coreProperties>
</file>